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DB1" w:rsidRPr="003F1903" w:rsidRDefault="00DE5DB1" w:rsidP="003F190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F1903">
        <w:rPr>
          <w:rFonts w:ascii="Times New Roman" w:eastAsia="宋体" w:hAnsi="Times New Roman" w:cs="Times New Roman"/>
          <w:color w:val="000000"/>
          <w:sz w:val="24"/>
          <w:szCs w:val="24"/>
        </w:rPr>
        <w:t>Table S1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: 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>Sequences of siRNA</w:t>
      </w:r>
      <w:r w:rsidR="009D1A9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>argeting SPANXB1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148"/>
        <w:gridCol w:w="4148"/>
      </w:tblGrid>
      <w:tr w:rsidR="00DE5DB1" w:rsidTr="009E6BD0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DE5DB1" w:rsidRPr="003F1903" w:rsidRDefault="00DE5DB1" w:rsidP="003F19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DE5DB1" w:rsidRPr="003F1903" w:rsidRDefault="00DE5DB1" w:rsidP="003F1903">
            <w:pPr>
              <w:spacing w:line="360" w:lineRule="auto"/>
              <w:ind w:firstLine="480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5'-3'</w:t>
            </w:r>
          </w:p>
        </w:tc>
      </w:tr>
      <w:tr w:rsidR="00DE5DB1" w:rsidTr="009E6BD0">
        <w:tc>
          <w:tcPr>
            <w:tcW w:w="4148" w:type="dxa"/>
            <w:tcBorders>
              <w:top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1-sense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AGGCCAAUGAGGCCAACAAGA</w:t>
            </w:r>
          </w:p>
        </w:tc>
      </w:tr>
      <w:tr w:rsidR="00DE5DB1" w:rsidTr="009E6BD0">
        <w:tc>
          <w:tcPr>
            <w:tcW w:w="4148" w:type="dxa"/>
            <w:vAlign w:val="center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1-antisense</w:t>
            </w:r>
          </w:p>
        </w:tc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UCUUGUUGGCCUCAUUGGCCU</w:t>
            </w:r>
          </w:p>
        </w:tc>
      </w:tr>
      <w:tr w:rsidR="00DE5DB1" w:rsidTr="009E6BD0">
        <w:trPr>
          <w:trHeight w:val="331"/>
        </w:trPr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2-sense</w:t>
            </w:r>
          </w:p>
        </w:tc>
        <w:tc>
          <w:tcPr>
            <w:tcW w:w="4148" w:type="dxa"/>
          </w:tcPr>
          <w:p w:rsidR="00DE5DB1" w:rsidRPr="003F1903" w:rsidRDefault="00DE5DB1" w:rsidP="009E6BD0">
            <w:pPr>
              <w:pStyle w:val="HTML"/>
              <w:shd w:val="clear" w:color="auto" w:fill="FFFFFF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3F1903">
              <w:rPr>
                <w:rFonts w:ascii="Times New Roman" w:hAnsi="Times New Roman" w:cs="Times New Roman"/>
              </w:rPr>
              <w:t>CGAGGCCAAUGAGGCCAACAA</w:t>
            </w:r>
          </w:p>
        </w:tc>
      </w:tr>
      <w:tr w:rsidR="00DE5DB1" w:rsidTr="009E6BD0"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2-antisense</w:t>
            </w:r>
          </w:p>
        </w:tc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UUGUUGGCCUCAUUGGCCUCG</w:t>
            </w:r>
          </w:p>
        </w:tc>
      </w:tr>
      <w:tr w:rsidR="00DE5DB1" w:rsidTr="009E6BD0"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3-sense</w:t>
            </w:r>
          </w:p>
        </w:tc>
        <w:tc>
          <w:tcPr>
            <w:tcW w:w="4148" w:type="dxa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GAGGAGGAGGAAUUCAUAGAA</w:t>
            </w:r>
          </w:p>
        </w:tc>
      </w:tr>
      <w:tr w:rsidR="00DE5DB1" w:rsidTr="009E6BD0">
        <w:tc>
          <w:tcPr>
            <w:tcW w:w="4148" w:type="dxa"/>
            <w:tcBorders>
              <w:bottom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iSPANXB1-3-antisense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UUCUAUGAAUUCCUCCUCCUC</w:t>
            </w:r>
          </w:p>
        </w:tc>
      </w:tr>
    </w:tbl>
    <w:p w:rsidR="00A520D2" w:rsidRDefault="00A520D2"/>
    <w:p w:rsidR="00DE5DB1" w:rsidRPr="003F1903" w:rsidRDefault="00DE5DB1" w:rsidP="003F190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F1903"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 w:rsidRPr="003F190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: 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equences of shRNA for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k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>nockdow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148"/>
        <w:gridCol w:w="4148"/>
      </w:tblGrid>
      <w:tr w:rsidR="00DE5DB1" w:rsidTr="009E6BD0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DE5DB1" w:rsidRPr="003F1903" w:rsidRDefault="00DE5DB1" w:rsidP="003F19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gen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:rsidR="00DE5DB1" w:rsidRPr="003F1903" w:rsidRDefault="00DE5DB1" w:rsidP="003F1903">
            <w:pPr>
              <w:spacing w:line="360" w:lineRule="auto"/>
              <w:ind w:firstLine="480"/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5'-3'</w:t>
            </w:r>
          </w:p>
        </w:tc>
      </w:tr>
      <w:tr w:rsidR="00DE5DB1" w:rsidTr="009E6BD0">
        <w:tc>
          <w:tcPr>
            <w:tcW w:w="4148" w:type="dxa"/>
            <w:tcBorders>
              <w:top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hMMP1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GCCTTCCAACTCTGGTAAT</w:t>
            </w:r>
          </w:p>
        </w:tc>
      </w:tr>
      <w:tr w:rsidR="00DE5DB1" w:rsidTr="009E6BD0">
        <w:trPr>
          <w:trHeight w:val="340"/>
        </w:trPr>
        <w:tc>
          <w:tcPr>
            <w:tcW w:w="4148" w:type="dxa"/>
            <w:vAlign w:val="center"/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hYY1</w:t>
            </w:r>
          </w:p>
        </w:tc>
        <w:tc>
          <w:tcPr>
            <w:tcW w:w="4148" w:type="dxa"/>
          </w:tcPr>
          <w:p w:rsidR="00DE5DB1" w:rsidRPr="003F1903" w:rsidRDefault="00DE5DB1" w:rsidP="009E6BD0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190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GATGGTTGTAATAAGAAGTT</w:t>
            </w:r>
          </w:p>
        </w:tc>
      </w:tr>
      <w:tr w:rsidR="00DE5DB1" w:rsidTr="009E6BD0">
        <w:tc>
          <w:tcPr>
            <w:tcW w:w="4148" w:type="dxa"/>
            <w:tcBorders>
              <w:bottom w:val="single" w:sz="12" w:space="0" w:color="auto"/>
            </w:tcBorders>
          </w:tcPr>
          <w:p w:rsidR="00DE5DB1" w:rsidRPr="003F1903" w:rsidRDefault="00DE5DB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shSPANXB1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:rsidR="00DE5DB1" w:rsidRPr="003F1903" w:rsidRDefault="00315A01" w:rsidP="009E6BD0">
            <w:pPr>
              <w:rPr>
                <w:rFonts w:ascii="Times New Roman" w:hAnsi="Times New Roman" w:cs="Times New Roman"/>
              </w:rPr>
            </w:pPr>
            <w:r w:rsidRPr="003F1903">
              <w:rPr>
                <w:rFonts w:ascii="Times New Roman" w:hAnsi="Times New Roman" w:cs="Times New Roman"/>
              </w:rPr>
              <w:t>GAGGAGGAGGAATTCATAGAA</w:t>
            </w:r>
          </w:p>
        </w:tc>
      </w:tr>
    </w:tbl>
    <w:p w:rsidR="00DE5DB1" w:rsidRDefault="00DE5DB1"/>
    <w:p w:rsidR="00DE5DB1" w:rsidRDefault="00DE5DB1" w:rsidP="00DE5DB1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able S3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: 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quences for qPCR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>nalysis</w:t>
      </w:r>
      <w:r w:rsidR="00FC4A71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</w:p>
    <w:tbl>
      <w:tblPr>
        <w:tblW w:w="8300" w:type="dxa"/>
        <w:tblLayout w:type="fixed"/>
        <w:tblLook w:val="04A0"/>
      </w:tblPr>
      <w:tblGrid>
        <w:gridCol w:w="1668"/>
        <w:gridCol w:w="6632"/>
      </w:tblGrid>
      <w:tr w:rsidR="00DE5DB1" w:rsidTr="00DD37B7">
        <w:trPr>
          <w:trHeight w:val="597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</w:tcPr>
          <w:p w:rsidR="00DE5DB1" w:rsidRDefault="00DE5DB1" w:rsidP="003F190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bookmarkStart w:id="0" w:name="_Hlk179204379"/>
            <w:r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gene name</w:t>
            </w:r>
          </w:p>
        </w:tc>
        <w:tc>
          <w:tcPr>
            <w:tcW w:w="66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</w:tcPr>
          <w:p w:rsidR="00DE5DB1" w:rsidRDefault="00DE5DB1" w:rsidP="009E6BD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’-3’</w:t>
            </w:r>
          </w:p>
        </w:tc>
      </w:tr>
      <w:tr w:rsidR="00DE5DB1" w:rsidTr="009D1A91">
        <w:trPr>
          <w:trHeight w:val="793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MMP2</w:t>
            </w:r>
          </w:p>
        </w:tc>
        <w:tc>
          <w:tcPr>
            <w:tcW w:w="66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AATACCATCGAGACCATGC</w:t>
            </w:r>
          </w:p>
          <w:p w:rsidR="00DE5DB1" w:rsidRPr="003F1903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GTCCAGATCAGGTGTGTAGC</w:t>
            </w:r>
          </w:p>
        </w:tc>
      </w:tr>
      <w:tr w:rsidR="00DE5DB1" w:rsidTr="009D1A91">
        <w:trPr>
          <w:trHeight w:val="91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VIMENTIN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GACGCCATCAACACCGAGTT</w:t>
            </w:r>
          </w:p>
          <w:p w:rsidR="00DE5DB1" w:rsidRPr="003F1903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CTTTGTCGTTGGTTAGCTGGT</w:t>
            </w:r>
          </w:p>
        </w:tc>
      </w:tr>
      <w:tr w:rsidR="00DE5DB1" w:rsidTr="009D1A91">
        <w:trPr>
          <w:trHeight w:val="61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MMP1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GCTAACCTTTGATGCTATAACTACGA</w:t>
            </w:r>
          </w:p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TTTGTGCGCATGTAGAATCTG</w:t>
            </w:r>
          </w:p>
        </w:tc>
      </w:tr>
      <w:tr w:rsidR="00DE5DB1" w:rsidTr="009D1A91">
        <w:trPr>
          <w:trHeight w:val="59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MMP9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CCTTTGGACACGCACG</w:t>
            </w:r>
          </w:p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CCTAGTCCTCAGGGCACT</w:t>
            </w:r>
          </w:p>
        </w:tc>
      </w:tr>
      <w:tr w:rsidR="00DE5DB1" w:rsidTr="009D1A91">
        <w:trPr>
          <w:trHeight w:val="61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FAK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GCTCCCTTGCATCTTCCAGT</w:t>
            </w:r>
          </w:p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ATTGCAGCCCTTGTCCGTTA</w:t>
            </w:r>
          </w:p>
        </w:tc>
      </w:tr>
      <w:tr w:rsidR="00DE5DB1" w:rsidTr="009D1A91">
        <w:trPr>
          <w:trHeight w:val="899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SPANXB1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CCAACAATCCAGTGTCCGCA</w:t>
            </w:r>
          </w:p>
          <w:p w:rsidR="00DE5DB1" w:rsidRPr="003F1903" w:rsidRDefault="00DE5DB1" w:rsidP="009E6BD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 xml:space="preserve">Reverse Primer: </w:t>
            </w:r>
            <w:r w:rsidRPr="003F1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CTCCTGTAGCGAACCA</w:t>
            </w:r>
          </w:p>
        </w:tc>
      </w:tr>
      <w:tr w:rsidR="00DE5DB1" w:rsidTr="009D1A91">
        <w:trPr>
          <w:trHeight w:val="96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3F1903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3F1903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lastRenderedPageBreak/>
              <w:t>YY1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DE5DB1" w:rsidRPr="003F1903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Forward Primer: ACGGCTTCGAGGATCAGATTC</w:t>
            </w:r>
          </w:p>
          <w:p w:rsidR="00DE5DB1" w:rsidRPr="003F1903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1903">
              <w:rPr>
                <w:rFonts w:ascii="Times New Roman" w:eastAsia="宋体" w:hAnsi="Times New Roman" w:cs="Times New Roman"/>
                <w:szCs w:val="21"/>
              </w:rPr>
              <w:t>Reverse Primer: TGACCAGCGTTTGTTCAATGT</w:t>
            </w:r>
          </w:p>
        </w:tc>
      </w:tr>
      <w:tr w:rsidR="00DE5DB1" w:rsidTr="009D1A91">
        <w:trPr>
          <w:trHeight w:val="614"/>
        </w:trPr>
        <w:tc>
          <w:tcPr>
            <w:tcW w:w="166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E5DB1" w:rsidRPr="00963147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963147"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  <w:t>GAPDH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:rsidR="00DE5DB1" w:rsidRPr="00963147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63147">
              <w:rPr>
                <w:rFonts w:ascii="Times New Roman" w:eastAsia="宋体" w:hAnsi="Times New Roman" w:cs="Times New Roman"/>
                <w:szCs w:val="21"/>
              </w:rPr>
              <w:t>Forward Primer: TCCAAAATCAAGTGGGGCGA</w:t>
            </w:r>
          </w:p>
          <w:p w:rsidR="00DE5DB1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Reverse Primer: TGATGACCCTTTTGGCTCCC </w:t>
            </w:r>
          </w:p>
        </w:tc>
      </w:tr>
      <w:bookmarkEnd w:id="0"/>
    </w:tbl>
    <w:p w:rsidR="00DE5DB1" w:rsidRDefault="00DE5DB1"/>
    <w:p w:rsidR="00DE5DB1" w:rsidRPr="003F1903" w:rsidRDefault="00DE5DB1" w:rsidP="003F190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F190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able S4</w:t>
      </w:r>
      <w:r w:rsidR="00FC4A71" w:rsidRPr="003F1903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Primer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quences for ChIP-qPCR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rgeting MMP1 </w:t>
      </w:r>
      <w:r w:rsidR="00CA445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g</w:t>
      </w:r>
      <w:r w:rsidR="00CA4450" w:rsidRPr="00CA4450">
        <w:rPr>
          <w:rFonts w:ascii="Times New Roman" w:eastAsia="宋体" w:hAnsi="Times New Roman" w:cs="Times New Roman"/>
          <w:color w:val="000000"/>
          <w:sz w:val="24"/>
          <w:szCs w:val="24"/>
        </w:rPr>
        <w:t>ene</w:t>
      </w:r>
    </w:p>
    <w:tbl>
      <w:tblPr>
        <w:tblW w:w="8300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668"/>
        <w:gridCol w:w="6632"/>
      </w:tblGrid>
      <w:tr w:rsidR="00DE5DB1" w:rsidTr="00DD37B7">
        <w:trPr>
          <w:trHeight w:val="597"/>
        </w:trPr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DE5DB1" w:rsidRDefault="00DE5DB1" w:rsidP="009E6BD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hIP-qPCR</w:t>
            </w:r>
          </w:p>
        </w:tc>
        <w:tc>
          <w:tcPr>
            <w:tcW w:w="663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DE5DB1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’-3’</w:t>
            </w:r>
          </w:p>
        </w:tc>
      </w:tr>
      <w:tr w:rsidR="00DE5DB1" w:rsidTr="009D1A91">
        <w:trPr>
          <w:trHeight w:val="793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DB1" w:rsidRPr="00963147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963147">
              <w:rPr>
                <w:rFonts w:ascii="Times New Roman" w:eastAsia="宋体" w:hAnsi="Times New Roman" w:cs="Times New Roman" w:hint="eastAsia"/>
                <w:iCs/>
                <w:szCs w:val="21"/>
                <w:shd w:val="clear" w:color="080000" w:fill="FFFFFF"/>
              </w:rPr>
              <w:t>MMP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shd w:val="clear" w:color="080000" w:fill="FFFFFF"/>
              </w:rPr>
              <w:t>1-1</w:t>
            </w:r>
          </w:p>
        </w:tc>
        <w:tc>
          <w:tcPr>
            <w:tcW w:w="66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E5DB1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Forward Primer: </w:t>
            </w:r>
            <w:r w:rsidRPr="00A80A65">
              <w:rPr>
                <w:rFonts w:ascii="Times New Roman" w:eastAsia="宋体" w:hAnsi="Times New Roman" w:cs="Times New Roman" w:hint="eastAsia"/>
                <w:szCs w:val="21"/>
              </w:rPr>
              <w:t>CAGGTGGTGTTTGGTTAC</w:t>
            </w:r>
          </w:p>
          <w:p w:rsidR="00DE5DB1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Reverse Primer: </w:t>
            </w:r>
            <w:r w:rsidRPr="006D3191">
              <w:rPr>
                <w:rFonts w:ascii="Times New Roman" w:eastAsia="宋体" w:hAnsi="Times New Roman" w:cs="Times New Roman" w:hint="eastAsia"/>
                <w:szCs w:val="21"/>
              </w:rPr>
              <w:t>ACTCAGGAGGAAAGGGTG</w:t>
            </w:r>
          </w:p>
        </w:tc>
      </w:tr>
      <w:tr w:rsidR="00DE5DB1" w:rsidTr="009D1A91">
        <w:trPr>
          <w:trHeight w:val="918"/>
        </w:trPr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E5DB1" w:rsidRPr="00963147" w:rsidRDefault="00DE5DB1" w:rsidP="009D1A91">
            <w:pPr>
              <w:spacing w:line="360" w:lineRule="auto"/>
              <w:rPr>
                <w:rFonts w:ascii="Times New Roman" w:eastAsia="宋体" w:hAnsi="Times New Roman" w:cs="Times New Roman"/>
                <w:iCs/>
                <w:szCs w:val="21"/>
                <w:shd w:val="clear" w:color="080000" w:fill="FFFFFF"/>
              </w:rPr>
            </w:pPr>
            <w:r w:rsidRPr="00963147">
              <w:rPr>
                <w:rFonts w:ascii="Times New Roman" w:eastAsia="宋体" w:hAnsi="Times New Roman" w:cs="Times New Roman" w:hint="eastAsia"/>
                <w:iCs/>
                <w:szCs w:val="21"/>
                <w:shd w:val="clear" w:color="080000" w:fill="FFFFFF"/>
              </w:rPr>
              <w:t>MMP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shd w:val="clear" w:color="080000" w:fill="FFFFFF"/>
              </w:rPr>
              <w:t>1-2</w:t>
            </w:r>
          </w:p>
        </w:tc>
        <w:tc>
          <w:tcPr>
            <w:tcW w:w="66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E5DB1" w:rsidRDefault="00DE5DB1" w:rsidP="009E6BD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ward Primer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D3191">
              <w:rPr>
                <w:rFonts w:ascii="Times New Roman" w:eastAsia="宋体" w:hAnsi="Times New Roman" w:cs="Times New Roman" w:hint="eastAsia"/>
                <w:szCs w:val="21"/>
              </w:rPr>
              <w:t>CCCACCAGCAGTGTAGAAG</w:t>
            </w:r>
          </w:p>
          <w:p w:rsidR="00DE5DB1" w:rsidRDefault="00DE5DB1" w:rsidP="009E6BD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Reverse Primer: </w:t>
            </w:r>
            <w:r w:rsidRPr="006D3191">
              <w:rPr>
                <w:rFonts w:ascii="Times New Roman" w:eastAsia="宋体" w:hAnsi="Times New Roman" w:cs="Times New Roman" w:hint="eastAsia"/>
                <w:szCs w:val="21"/>
              </w:rPr>
              <w:t>CAAGAATGCCCATAATCAA</w:t>
            </w:r>
          </w:p>
        </w:tc>
      </w:tr>
    </w:tbl>
    <w:p w:rsidR="00DE5DB1" w:rsidRPr="00DE5DB1" w:rsidRDefault="00DE5DB1"/>
    <w:sectPr w:rsidR="00DE5DB1" w:rsidRPr="00DE5DB1" w:rsidSect="00384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C1A" w:rsidRDefault="00212C1A" w:rsidP="00DE5DB1">
      <w:r>
        <w:separator/>
      </w:r>
    </w:p>
  </w:endnote>
  <w:endnote w:type="continuationSeparator" w:id="0">
    <w:p w:rsidR="00212C1A" w:rsidRDefault="00212C1A" w:rsidP="00DE5D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C1A" w:rsidRDefault="00212C1A" w:rsidP="00DE5DB1">
      <w:r>
        <w:separator/>
      </w:r>
    </w:p>
  </w:footnote>
  <w:footnote w:type="continuationSeparator" w:id="0">
    <w:p w:rsidR="00212C1A" w:rsidRDefault="00212C1A" w:rsidP="00DE5D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572E"/>
    <w:rsid w:val="00064A11"/>
    <w:rsid w:val="00212C1A"/>
    <w:rsid w:val="00217E6D"/>
    <w:rsid w:val="00315A01"/>
    <w:rsid w:val="00384AB8"/>
    <w:rsid w:val="003F1903"/>
    <w:rsid w:val="005F572E"/>
    <w:rsid w:val="006D2932"/>
    <w:rsid w:val="006F61B2"/>
    <w:rsid w:val="007300EF"/>
    <w:rsid w:val="0080063C"/>
    <w:rsid w:val="00915903"/>
    <w:rsid w:val="00923F11"/>
    <w:rsid w:val="009244BC"/>
    <w:rsid w:val="009D1A91"/>
    <w:rsid w:val="00A520D2"/>
    <w:rsid w:val="00B874B4"/>
    <w:rsid w:val="00CA4450"/>
    <w:rsid w:val="00DA6804"/>
    <w:rsid w:val="00DB2F49"/>
    <w:rsid w:val="00DD0939"/>
    <w:rsid w:val="00DD37B7"/>
    <w:rsid w:val="00DE5DB1"/>
    <w:rsid w:val="00FC4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D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5D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5D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5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5DB1"/>
    <w:rPr>
      <w:sz w:val="18"/>
      <w:szCs w:val="18"/>
    </w:rPr>
  </w:style>
  <w:style w:type="table" w:styleId="a5">
    <w:name w:val="Table Grid"/>
    <w:basedOn w:val="a1"/>
    <w:uiPriority w:val="39"/>
    <w:rsid w:val="00DE5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E5D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E5DB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</dc:creator>
  <cp:keywords/>
  <dc:description/>
  <cp:lastModifiedBy>Administrator</cp:lastModifiedBy>
  <cp:revision>11</cp:revision>
  <dcterms:created xsi:type="dcterms:W3CDTF">2024-11-07T00:57:00Z</dcterms:created>
  <dcterms:modified xsi:type="dcterms:W3CDTF">2024-12-22T04:22:00Z</dcterms:modified>
</cp:coreProperties>
</file>